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10129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1276"/>
        <w:gridCol w:w="708"/>
        <w:gridCol w:w="851"/>
        <w:gridCol w:w="773"/>
      </w:tblGrid>
      <w:tr w:rsidR="0090208D" w:rsidTr="0090208D">
        <w:trPr>
          <w:trHeight w:val="326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ene set ID and name 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Pathway group)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s contributing to the enrichment score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gulated genes/total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90208D" w:rsidTr="0090208D">
        <w:trPr>
          <w:trHeight w:val="30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RNO04740 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lfactory transduction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Sensory system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Or5ap2, Or5m8, Or51f2, Or56a3, Or2z1, Or5a1, Or2ag1, Or4s2, Or52e6, Or2a25, Or2d2, Or4k2, Or10r2, Or6n1, Or51i1, Or5k2, Or2l13, Or52n1, Or13j1, Or51b2, Or2ag2, Or13a1, Or7g3, Or10a4, Or52e4, Or4l1, Or2t1, Or51a7, Or6t1, Or51b6, Or2j3, Or10g2, Or2b2, Or4f6, Guca1a, Or52a1, Or1s1, Or6c68, Or56b4, Or5b3, Or11a1, Or10x1, Or52a5, Or13g1, Or4d11, Or2h1, Or10t2, Or4f15, Or1d2, Or9i1, Or52b4, Or5b21, Or9q1, Or13c3, Or1i1, Or4d1, Or7a5, Clca2, Or1g1, Or2b11, Or1m1, Or52d1, Or2v2, Or1n1, Or7d4, Or51i2, Or8a1, Or1k1, Or4k15, Cnga3, Or8j3, Or51e1, Or4d9, Or2h2, Or51a2, Or4c12, Or10g4, Or6k3, Or4f5, Or5c1, Or4d6, Or1a1, Or10ag1, Or4a47, Or10k2, Or10h2, Or2w3, Or52j3, Or11g2, Or51g2, Or6c3, Or4a15, Or6q1, Or4c11, Or6c65, Arrb2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rkacb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Or52l1, Or6b1, Or2l3, Or8g5, Or5d13, Or4k1, Or5ac2, Or6k2, Or2a2, Or4d10, Or4c16, Or5m1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dc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, Or5b12.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/2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  <w:tr w:rsidR="0090208D" w:rsidTr="0090208D">
        <w:trPr>
          <w:trHeight w:val="32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NO04080 Neuroactive ligand-receptor interaction</w:t>
            </w: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Signaling molecules and interaction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Gria3, Hrh4, Chrna1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r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Grm3, Fpr1, P2rx1, Taar1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alcrl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Htr7, Taar6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Fsh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Cysltr1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lrb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Glp2r, Mc2r, P2ry13, Htr5a, Gabra6, Gpr156, Grm1, Sstr4, Tbxa2r, Lpar3, Agtr2, Htr2b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hrn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Glra2, Adra1b, Htr4, Oprl1, Cnr1, Rxfp2, Bdkrb2, Mtnr1b, Htr1a, Nmur1, Htr1d, Sstr3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rlh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Cnr2, Npy2r, Grik3, S1pr4, Htr2a, Adra1a, Grin2b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Trh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abrp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abr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abrd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Drd3, S1pr3, F2rl2, Chrm5, Gabra1, Gpr83, Avpr2, Gabrg1, Nmur2, Grik5, P2ry6, Chrna5, Ltb4r2, Npy5r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ip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 xml:space="preserve">, Gpr50, Gabra5, Adora1, Htr2c, Tacr1, Grm6, Sstr1, Drd1, Gabbr2, Hrh3, Adora3, Lpar6, Trpv1, Adora2a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cg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, P2rx4, Grm2, Ppyr1, F2r, Grin2c, Chrna3.</w:t>
            </w:r>
          </w:p>
          <w:p w:rsidR="0090208D" w:rsidRDefault="00902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/2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208D" w:rsidRDefault="0090208D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</w:p>
        </w:tc>
      </w:tr>
    </w:tbl>
    <w:p w:rsidR="0090208D" w:rsidRDefault="0090208D" w:rsidP="00902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1"/>
          <w:lang w:val="en-US"/>
        </w:rPr>
      </w:pPr>
    </w:p>
    <w:p w:rsidR="0090208D" w:rsidRPr="00221269" w:rsidRDefault="0090208D" w:rsidP="00902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221269">
        <w:rPr>
          <w:rFonts w:ascii="Times New Roman" w:hAnsi="Times New Roman" w:cs="Times New Roman"/>
          <w:b/>
          <w:bCs/>
          <w:sz w:val="20"/>
          <w:szCs w:val="21"/>
          <w:lang w:val="en-US"/>
        </w:rPr>
        <w:t xml:space="preserve">Supplementary table 1. </w:t>
      </w:r>
      <w:r w:rsidRPr="00221269">
        <w:rPr>
          <w:rFonts w:ascii="Times New Roman" w:eastAsia="TimesNewRoman" w:hAnsi="Times New Roman" w:cs="Times New Roman"/>
          <w:sz w:val="20"/>
          <w:szCs w:val="21"/>
          <w:lang w:val="en-US"/>
        </w:rPr>
        <w:t>Expression data from INS-1 832/13 cells in absence or presence of the inhibitor GSK-J4. GSEA yielded two gene sets with upregulated expression</w:t>
      </w:r>
      <w:r w:rsidR="0084486F" w:rsidRPr="00221269">
        <w:rPr>
          <w:rFonts w:ascii="Times New Roman" w:eastAsia="TimesNewRoman" w:hAnsi="Times New Roman" w:cs="Times New Roman"/>
          <w:sz w:val="20"/>
          <w:szCs w:val="21"/>
          <w:lang w:val="en-US"/>
        </w:rPr>
        <w:t>.</w:t>
      </w:r>
    </w:p>
    <w:p w:rsidR="0090208D" w:rsidRPr="0084486F" w:rsidRDefault="0090208D" w:rsidP="0090208D">
      <w:pPr>
        <w:tabs>
          <w:tab w:val="left" w:pos="6311"/>
        </w:tabs>
        <w:spacing w:after="0"/>
        <w:rPr>
          <w:lang w:val="en-US"/>
        </w:rPr>
      </w:pPr>
      <w:r w:rsidRPr="0084486F">
        <w:rPr>
          <w:lang w:val="en-US"/>
        </w:rPr>
        <w:tab/>
      </w:r>
    </w:p>
    <w:p w:rsidR="00BC5045" w:rsidRPr="00BC5045" w:rsidRDefault="00BC5045" w:rsidP="002D7BFB">
      <w:pPr>
        <w:rPr>
          <w:lang w:val="en-US"/>
        </w:rPr>
      </w:pPr>
      <w:bookmarkStart w:id="0" w:name="_GoBack"/>
      <w:bookmarkEnd w:id="0"/>
    </w:p>
    <w:sectPr w:rsidR="00BC5045" w:rsidRPr="00BC504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68"/>
    <w:rsid w:val="001717C4"/>
    <w:rsid w:val="00221269"/>
    <w:rsid w:val="0023420F"/>
    <w:rsid w:val="002A6214"/>
    <w:rsid w:val="002D7BFB"/>
    <w:rsid w:val="007A08F4"/>
    <w:rsid w:val="00827807"/>
    <w:rsid w:val="0084486F"/>
    <w:rsid w:val="0090208D"/>
    <w:rsid w:val="009862B3"/>
    <w:rsid w:val="00A9678D"/>
    <w:rsid w:val="00AC13CC"/>
    <w:rsid w:val="00AE2040"/>
    <w:rsid w:val="00BC5045"/>
    <w:rsid w:val="00EF6D9B"/>
    <w:rsid w:val="00F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675A7B-8ACC-4F74-A0C1-931CCFB8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16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C5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2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nlands Sundhedsvasen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cke</dc:creator>
  <cp:keywords/>
  <dc:description/>
  <cp:lastModifiedBy>Marie Backe</cp:lastModifiedBy>
  <cp:revision>3</cp:revision>
  <dcterms:created xsi:type="dcterms:W3CDTF">2019-06-05T16:17:00Z</dcterms:created>
  <dcterms:modified xsi:type="dcterms:W3CDTF">2019-06-05T16:38:00Z</dcterms:modified>
</cp:coreProperties>
</file>